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17A5D4" w14:textId="77777777" w:rsidR="00272D15" w:rsidRPr="007D7ACF" w:rsidRDefault="006A7B74" w:rsidP="00DC234E">
      <w:pPr>
        <w:jc w:val="both"/>
        <w:rPr>
          <w:rFonts w:ascii="Times New Roman" w:hAnsi="Times New Roman" w:cs="Times New Roman"/>
          <w:b/>
          <w:bCs/>
        </w:rPr>
      </w:pPr>
      <w:r w:rsidRPr="007D7ACF">
        <w:rPr>
          <w:rFonts w:ascii="Times New Roman" w:hAnsi="Times New Roman" w:cs="Times New Roman"/>
          <w:b/>
          <w:bCs/>
        </w:rPr>
        <w:t>Online Resources 1. Home care services in Taiwan</w:t>
      </w:r>
    </w:p>
    <w:p w14:paraId="09418F09" w14:textId="77777777" w:rsidR="006A7B74" w:rsidRPr="007D7ACF" w:rsidRDefault="006A7B74" w:rsidP="00DC234E">
      <w:pPr>
        <w:jc w:val="both"/>
        <w:rPr>
          <w:rFonts w:ascii="Times New Roman" w:hAnsi="Times New Roman" w:cs="Times New Roman"/>
        </w:rPr>
      </w:pPr>
    </w:p>
    <w:p w14:paraId="3318F7A7" w14:textId="77777777" w:rsidR="006A7B74" w:rsidRPr="006A7B74" w:rsidRDefault="006A7B74" w:rsidP="00DC234E">
      <w:pPr>
        <w:jc w:val="both"/>
        <w:rPr>
          <w:rFonts w:ascii="Times New Roman" w:hAnsi="Times New Roman" w:cs="Times New Roman"/>
        </w:rPr>
      </w:pPr>
      <w:r w:rsidRPr="007D7ACF">
        <w:rPr>
          <w:rFonts w:ascii="Times New Roman" w:hAnsi="Times New Roman" w:cs="Times New Roman"/>
        </w:rPr>
        <w:t>To address the complex needs of homebound older adults, Taiwan’s National Health Insurance (NHI) Administration launched the “Integrated Home-based Medical Care” program in 2016. Under this program, patients are eligible for home visits if they score below 60 on the Barthel Index, experience significant ambulatory difficulty, and are chair- or bed-bound for more than 50% of the day. The services were reimbursed by the National Health Insurance (NHI), although patients were responsible for a 5% co-payment and for covering the transportation costs associated with healthcare providers’ travel to and from the patient’s home. However, the NHI reimbursement guidelines for home medical services stipulate that nurses can conduct home visits at most once every two weeks, and physicians generally conduct such visits once every 2-3 months.</w:t>
      </w:r>
      <w:bookmarkStart w:id="0" w:name="_GoBack"/>
      <w:bookmarkEnd w:id="0"/>
    </w:p>
    <w:sectPr w:rsidR="006A7B74" w:rsidRPr="006A7B74" w:rsidSect="007D7ACF">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07D2D4" w14:textId="77777777" w:rsidR="000D6025" w:rsidRDefault="000D6025" w:rsidP="0044284A">
      <w:r>
        <w:separator/>
      </w:r>
    </w:p>
  </w:endnote>
  <w:endnote w:type="continuationSeparator" w:id="0">
    <w:p w14:paraId="093C6254" w14:textId="77777777" w:rsidR="000D6025" w:rsidRDefault="000D6025" w:rsidP="00442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93AB9A" w14:textId="77777777" w:rsidR="000D6025" w:rsidRDefault="000D6025" w:rsidP="0044284A">
      <w:r>
        <w:separator/>
      </w:r>
    </w:p>
  </w:footnote>
  <w:footnote w:type="continuationSeparator" w:id="0">
    <w:p w14:paraId="061E402B" w14:textId="77777777" w:rsidR="000D6025" w:rsidRDefault="000D6025" w:rsidP="004428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B74"/>
    <w:rsid w:val="000D6025"/>
    <w:rsid w:val="00272D15"/>
    <w:rsid w:val="002D7283"/>
    <w:rsid w:val="00395B14"/>
    <w:rsid w:val="0044284A"/>
    <w:rsid w:val="006A7B74"/>
    <w:rsid w:val="007D7ACF"/>
    <w:rsid w:val="00DC23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71786E"/>
  <w15:docId w15:val="{B7F8F286-E2A1-43E1-B2A8-7C539B13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84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4284A"/>
    <w:rPr>
      <w:sz w:val="20"/>
      <w:szCs w:val="20"/>
    </w:rPr>
  </w:style>
  <w:style w:type="paragraph" w:styleId="Footer">
    <w:name w:val="footer"/>
    <w:basedOn w:val="Normal"/>
    <w:link w:val="FooterChar"/>
    <w:uiPriority w:val="99"/>
    <w:unhideWhenUsed/>
    <w:rsid w:val="0044284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4284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32</Words>
  <Characters>759</Characters>
  <Application>Microsoft Office Word</Application>
  <DocSecurity>0</DocSecurity>
  <Lines>6</Lines>
  <Paragraphs>1</Paragraphs>
  <ScaleCrop>false</ScaleCrop>
  <Company/>
  <LinksUpToDate>false</LinksUpToDate>
  <CharactersWithSpaces>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tai Lo</dc:creator>
  <cp:lastModifiedBy>Aswini Vijayakumar</cp:lastModifiedBy>
  <cp:revision>4</cp:revision>
  <cp:lastPrinted>2025-07-06T13:24:00Z</cp:lastPrinted>
  <dcterms:created xsi:type="dcterms:W3CDTF">2025-07-06T13:22:00Z</dcterms:created>
  <dcterms:modified xsi:type="dcterms:W3CDTF">2025-07-30T05:57:00Z</dcterms:modified>
</cp:coreProperties>
</file>